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731D5" w14:textId="742774E5" w:rsidR="000F701A" w:rsidRPr="00B929F1" w:rsidRDefault="000F701A" w:rsidP="000F701A">
      <w:pPr>
        <w:rPr>
          <w:rFonts w:ascii="Times New Roman" w:hAnsi="Times New Roman" w:cs="Times New Roman"/>
        </w:rPr>
      </w:pPr>
      <w:r w:rsidRPr="00B929F1">
        <w:rPr>
          <w:rFonts w:ascii="Times New Roman" w:hAnsi="Times New Roman" w:cs="Times New Roman"/>
        </w:rPr>
        <w:t xml:space="preserve">Supplemental Table </w:t>
      </w:r>
      <w:r w:rsidR="002A4F58" w:rsidRPr="00B929F1">
        <w:rPr>
          <w:rFonts w:ascii="Times New Roman" w:hAnsi="Times New Roman" w:cs="Times New Roman"/>
        </w:rPr>
        <w:t>3</w:t>
      </w:r>
      <w:r w:rsidR="006D323C">
        <w:rPr>
          <w:rFonts w:ascii="Times New Roman" w:hAnsi="Times New Roman" w:cs="Times New Roman" w:hint="eastAsia"/>
        </w:rPr>
        <w:t xml:space="preserve">　</w:t>
      </w:r>
      <w:r w:rsidR="00197304" w:rsidRPr="00197304">
        <w:rPr>
          <w:rFonts w:ascii="Times New Roman" w:hAnsi="Times New Roman" w:cs="Times New Roman"/>
          <w:kern w:val="0"/>
        </w:rPr>
        <w:t>Details of patients with SRE</w:t>
      </w:r>
    </w:p>
    <w:p w14:paraId="656FAE77" w14:textId="77777777" w:rsidR="000F701A" w:rsidRPr="00B929F1" w:rsidRDefault="000F701A" w:rsidP="000F701A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"/>
        <w:gridCol w:w="1327"/>
        <w:gridCol w:w="551"/>
        <w:gridCol w:w="348"/>
        <w:gridCol w:w="1045"/>
        <w:gridCol w:w="719"/>
        <w:gridCol w:w="848"/>
        <w:gridCol w:w="445"/>
        <w:gridCol w:w="847"/>
        <w:gridCol w:w="445"/>
        <w:gridCol w:w="789"/>
        <w:gridCol w:w="445"/>
        <w:gridCol w:w="463"/>
        <w:gridCol w:w="513"/>
        <w:gridCol w:w="581"/>
        <w:gridCol w:w="618"/>
        <w:gridCol w:w="773"/>
        <w:gridCol w:w="618"/>
        <w:gridCol w:w="555"/>
        <w:gridCol w:w="813"/>
      </w:tblGrid>
      <w:tr w:rsidR="00CB5E72" w:rsidRPr="00B929F1" w14:paraId="6656E684" w14:textId="77777777" w:rsidTr="008D0E71">
        <w:trPr>
          <w:trHeight w:val="20"/>
        </w:trPr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F4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g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A39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rimary sit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32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sex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09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DA8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 status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3B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T method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61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T lesion 1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8AF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BED</w:t>
            </w:r>
            <w:r w:rsidRPr="00B929F1">
              <w:rPr>
                <w:rFonts w:ascii="Times New Roman" w:hAnsi="Times New Roman" w:cs="Times New Roman"/>
                <w:sz w:val="10"/>
              </w:rPr>
              <w:br/>
              <w:t>(Gy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F06" w14:textId="372CFF15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T lesion 2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BE5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BED</w:t>
            </w:r>
            <w:r w:rsidRPr="00B929F1">
              <w:rPr>
                <w:rFonts w:ascii="Times New Roman" w:hAnsi="Times New Roman" w:cs="Times New Roman"/>
                <w:sz w:val="10"/>
              </w:rPr>
              <w:br/>
              <w:t>(Gy)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949" w14:textId="5442AAC9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T lesion 3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36E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BED</w:t>
            </w:r>
            <w:r w:rsidRPr="00B929F1">
              <w:rPr>
                <w:rFonts w:ascii="Times New Roman" w:hAnsi="Times New Roman" w:cs="Times New Roman"/>
                <w:sz w:val="10"/>
              </w:rPr>
              <w:br/>
              <w:t>(Gy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CB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SINS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7A7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irels</w:t>
            </w:r>
            <w:r w:rsidRPr="00B929F1">
              <w:rPr>
                <w:rFonts w:ascii="Times New Roman" w:hAnsi="Times New Roman" w:cs="Times New Roman"/>
                <w:sz w:val="10"/>
              </w:rPr>
              <w:br/>
              <w:t>score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F17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survival </w:t>
            </w:r>
            <w:r w:rsidRPr="00B929F1">
              <w:rPr>
                <w:rFonts w:ascii="Times New Roman" w:hAnsi="Times New Roman" w:cs="Times New Roman"/>
                <w:sz w:val="10"/>
              </w:rPr>
              <w:br/>
              <w:t>(day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FC1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status</w:t>
            </w:r>
          </w:p>
        </w:tc>
        <w:tc>
          <w:tcPr>
            <w:tcW w:w="10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A4E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SRE after RT</w:t>
            </w:r>
          </w:p>
        </w:tc>
      </w:tr>
      <w:tr w:rsidR="00CB5E72" w:rsidRPr="00B929F1" w14:paraId="3BDB6A09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436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6E8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519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D7C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4AF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2B5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9BB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8F4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8D0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378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5AA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BB9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577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68F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6AC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4F5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206B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athological</w:t>
            </w:r>
            <w:r w:rsidRPr="00B929F1">
              <w:rPr>
                <w:rFonts w:ascii="Times New Roman" w:hAnsi="Times New Roman" w:cs="Times New Roman"/>
                <w:sz w:val="10"/>
              </w:rPr>
              <w:br/>
              <w:t xml:space="preserve"> fractur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1D2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aralysi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7C1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surger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56E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e-irradiation</w:t>
            </w:r>
          </w:p>
        </w:tc>
      </w:tr>
      <w:tr w:rsidR="00CB5E72" w:rsidRPr="00B929F1" w14:paraId="749C54B7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DF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12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enal/uretera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205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C1C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C6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AC0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0A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thoracic spi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3EB" w14:textId="77777777" w:rsidR="000F701A" w:rsidRPr="00B929F1" w:rsidRDefault="00465098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46.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C46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oral bo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2F1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058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elvic bo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3B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7A6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A9B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BA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8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29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4B2D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BB8A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DD5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FE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</w:tr>
      <w:tr w:rsidR="00CB5E72" w:rsidRPr="00B929F1" w14:paraId="0825AA63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DB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C1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enal/uretera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D2A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377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FE9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DA6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81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oral bo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878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0.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97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97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21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9E5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02A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64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7EB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B37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1F12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0F5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26B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18E3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</w:tr>
      <w:tr w:rsidR="00CB5E72" w:rsidRPr="00B929F1" w14:paraId="0396CAE4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D6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0B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7B5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2D7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58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ot 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822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5B5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mbar spi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5A3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FDF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thoracic spi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4F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0A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elvic bo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9D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9F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EB4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C96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BDA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8B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DB4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E6C3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AFBD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  <w:tr w:rsidR="00CB5E72" w:rsidRPr="00B929F1" w14:paraId="1C86006C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F8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47C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97E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064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F85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B31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791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skull bo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56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15C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724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91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5AD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E67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0F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F7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CCE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A6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8FEA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D216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53CE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  <w:tr w:rsidR="00CB5E72" w:rsidRPr="00B929F1" w14:paraId="7DA4DE28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90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A6E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A9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A3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A4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3A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18F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humeru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DE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8</w:t>
            </w:r>
            <w:r w:rsidR="00465098" w:rsidRPr="00B929F1">
              <w:rPr>
                <w:rFonts w:ascii="Times New Roman" w:hAnsi="Times New Roman" w:cs="Times New Roman"/>
                <w:sz w:val="10"/>
              </w:rPr>
              <w:t>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4FE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F7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E0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684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E2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55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79B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1EEC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1B79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E5B3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78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A189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</w:tr>
      <w:tr w:rsidR="00CB5E72" w:rsidRPr="00B929F1" w14:paraId="5D6C0B73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991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60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Breas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36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3D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9F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In roo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48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86B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elvic bo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E1B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5C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50E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39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F4A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48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D9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29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5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3B77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C94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406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8DE2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75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  <w:tr w:rsidR="00CB5E72" w:rsidRPr="00B929F1" w14:paraId="7D42E9CC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07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2F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424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E1F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AAF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4C7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38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humeru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CEE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3.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39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D9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96C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004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545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2B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7CE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8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1B2F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D5C7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F4E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80C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4B6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  <w:tr w:rsidR="00CB5E72" w:rsidRPr="00B929F1" w14:paraId="50C71EBA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59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CB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Hepatobiliary/pancreati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73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B8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D8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In roo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E73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B8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ib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DDE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282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4BB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4BA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362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8D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2EE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66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8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744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death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619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6A96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DFD9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C2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</w:tr>
      <w:tr w:rsidR="00CB5E72" w:rsidRPr="00B929F1" w14:paraId="4C76AF40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9D0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4F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FED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12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3EE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4A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2E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thoracic spi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0A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9</w:t>
            </w:r>
            <w:r w:rsidR="00465098" w:rsidRPr="00B929F1">
              <w:rPr>
                <w:rFonts w:ascii="Times New Roman" w:hAnsi="Times New Roman" w:cs="Times New Roman"/>
                <w:sz w:val="10"/>
              </w:rPr>
              <w:t>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8A1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36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E5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F1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EDE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C7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ED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7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F9D9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A8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8EF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442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53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  <w:tr w:rsidR="00CB5E72" w:rsidRPr="00B929F1" w14:paraId="49D9167F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187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4D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403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D9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80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ot 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1F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9D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rvical spi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BBF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8</w:t>
            </w:r>
            <w:r w:rsidR="00465098" w:rsidRPr="00B929F1">
              <w:rPr>
                <w:rFonts w:ascii="Times New Roman" w:hAnsi="Times New Roman" w:cs="Times New Roman"/>
                <w:sz w:val="10"/>
              </w:rPr>
              <w:t>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3B3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10D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27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80B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6A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E5D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79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51B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8E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6E5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F0F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B2A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  <w:tr w:rsidR="00CB5E72" w:rsidRPr="00B929F1" w14:paraId="2966AA95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09E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060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Uteru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2E9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B1E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92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In roo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3C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E7B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pelvic bo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0D7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8</w:t>
            </w:r>
            <w:r w:rsidR="00465098" w:rsidRPr="00B929F1">
              <w:rPr>
                <w:rFonts w:ascii="Times New Roman" w:hAnsi="Times New Roman" w:cs="Times New Roman"/>
                <w:sz w:val="10"/>
              </w:rPr>
              <w:t>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438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B6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23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DB0A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074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67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69F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8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14D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8D36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5371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595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45AB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</w:tr>
      <w:tr w:rsidR="00CB5E72" w:rsidRPr="00B929F1" w14:paraId="32C3C098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A7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3E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7F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C14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8D4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Ambulator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B7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B2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rib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7D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9</w:t>
            </w:r>
            <w:r w:rsidR="00465098" w:rsidRPr="00B929F1">
              <w:rPr>
                <w:rFonts w:ascii="Times New Roman" w:hAnsi="Times New Roman" w:cs="Times New Roman"/>
                <w:sz w:val="10"/>
              </w:rPr>
              <w:t>.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F6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8FC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30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96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982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4C2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90E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AD1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ensore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4269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91DC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64FD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CFF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  <w:tr w:rsidR="00CB5E72" w:rsidRPr="00B929F1" w14:paraId="16E54A1B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7A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D9F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Colo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BB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Mal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42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2D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In roo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3A9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3E5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thoracic spin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C7B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97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BC8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C3A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310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3B6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0F6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61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EFDE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death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E221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49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56F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17A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</w:tr>
      <w:tr w:rsidR="00B929F1" w:rsidRPr="00B929F1" w14:paraId="4901C55B" w14:textId="77777777" w:rsidTr="008D0E71">
        <w:trPr>
          <w:trHeight w:val="20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BDE7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5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4DC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Lung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166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ale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177C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B94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In room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B7D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3DCRT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D36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femoral bon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F805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14.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B21B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8AED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8D21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 xml:space="preserve">　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D51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FD12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5EF9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6294" w14:textId="77777777" w:rsidR="000F701A" w:rsidRPr="00B929F1" w:rsidRDefault="000F701A" w:rsidP="000F701A">
            <w:pPr>
              <w:spacing w:line="0" w:lineRule="atLeast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A5BB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death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2A1DE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9E90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B6C7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E088" w14:textId="77777777" w:rsidR="000F701A" w:rsidRPr="00B929F1" w:rsidRDefault="000F701A" w:rsidP="00465098">
            <w:pPr>
              <w:spacing w:line="0" w:lineRule="atLeast"/>
              <w:jc w:val="center"/>
              <w:rPr>
                <w:rFonts w:ascii="Times New Roman" w:hAnsi="Times New Roman" w:cs="Times New Roman"/>
                <w:sz w:val="10"/>
              </w:rPr>
            </w:pPr>
            <w:r w:rsidRPr="00B929F1">
              <w:rPr>
                <w:rFonts w:ascii="Times New Roman" w:hAnsi="Times New Roman" w:cs="Times New Roman"/>
                <w:sz w:val="10"/>
              </w:rPr>
              <w:t>+</w:t>
            </w:r>
          </w:p>
        </w:tc>
      </w:tr>
    </w:tbl>
    <w:p w14:paraId="63FD08F3" w14:textId="77777777" w:rsidR="00465098" w:rsidRPr="00B929F1" w:rsidRDefault="00465098" w:rsidP="00465098">
      <w:pPr>
        <w:rPr>
          <w:rFonts w:ascii="Times New Roman" w:hAnsi="Times New Roman" w:cs="Times New Roman"/>
        </w:rPr>
      </w:pPr>
    </w:p>
    <w:p w14:paraId="7D4D4AC2" w14:textId="77777777" w:rsidR="00465098" w:rsidRPr="00B929F1" w:rsidRDefault="00465098" w:rsidP="00465098">
      <w:pPr>
        <w:rPr>
          <w:rFonts w:ascii="Times New Roman" w:hAnsi="Times New Roman" w:cs="Times New Roman"/>
        </w:rPr>
      </w:pPr>
      <w:r w:rsidRPr="00B929F1">
        <w:rPr>
          <w:rFonts w:ascii="Times New Roman" w:hAnsi="Times New Roman" w:cs="Times New Roman"/>
        </w:rPr>
        <w:t>PS: performance status</w:t>
      </w:r>
    </w:p>
    <w:p w14:paraId="1939F7AE" w14:textId="77777777" w:rsidR="00465098" w:rsidRPr="00B929F1" w:rsidRDefault="00465098" w:rsidP="00465098">
      <w:pPr>
        <w:rPr>
          <w:rFonts w:ascii="Times New Roman" w:hAnsi="Times New Roman" w:cs="Times New Roman"/>
        </w:rPr>
      </w:pPr>
      <w:r w:rsidRPr="00B929F1">
        <w:rPr>
          <w:rFonts w:ascii="Times New Roman" w:hAnsi="Times New Roman" w:cs="Times New Roman"/>
        </w:rPr>
        <w:t>RT: radiotherapy</w:t>
      </w:r>
    </w:p>
    <w:p w14:paraId="5FDF83C8" w14:textId="60D42531" w:rsidR="00465098" w:rsidRPr="00B929F1" w:rsidRDefault="00465098" w:rsidP="00465098">
      <w:pPr>
        <w:rPr>
          <w:rFonts w:ascii="Times New Roman" w:hAnsi="Times New Roman" w:cs="Times New Roman"/>
        </w:rPr>
      </w:pPr>
      <w:r w:rsidRPr="00B929F1">
        <w:rPr>
          <w:rFonts w:ascii="Times New Roman" w:hAnsi="Times New Roman" w:cs="Times New Roman"/>
        </w:rPr>
        <w:t xml:space="preserve">SINS: </w:t>
      </w:r>
      <w:r w:rsidR="00B96648">
        <w:rPr>
          <w:rFonts w:ascii="Times New Roman" w:hAnsi="Times New Roman" w:cs="Times New Roman" w:hint="eastAsia"/>
        </w:rPr>
        <w:t>s</w:t>
      </w:r>
      <w:r w:rsidRPr="00B929F1">
        <w:rPr>
          <w:rFonts w:ascii="Times New Roman" w:hAnsi="Times New Roman" w:cs="Times New Roman"/>
        </w:rPr>
        <w:t xml:space="preserve">urgical </w:t>
      </w:r>
      <w:r w:rsidR="00B96648">
        <w:rPr>
          <w:rFonts w:ascii="Times New Roman" w:hAnsi="Times New Roman" w:cs="Times New Roman" w:hint="eastAsia"/>
        </w:rPr>
        <w:t>i</w:t>
      </w:r>
      <w:r w:rsidRPr="00B929F1">
        <w:rPr>
          <w:rFonts w:ascii="Times New Roman" w:hAnsi="Times New Roman" w:cs="Times New Roman"/>
        </w:rPr>
        <w:t xml:space="preserve">nstability </w:t>
      </w:r>
      <w:r w:rsidR="00B96648">
        <w:rPr>
          <w:rFonts w:ascii="Times New Roman" w:hAnsi="Times New Roman" w:cs="Times New Roman" w:hint="eastAsia"/>
        </w:rPr>
        <w:t>n</w:t>
      </w:r>
      <w:r w:rsidRPr="00B929F1">
        <w:rPr>
          <w:rFonts w:ascii="Times New Roman" w:hAnsi="Times New Roman" w:cs="Times New Roman"/>
        </w:rPr>
        <w:t xml:space="preserve">eoplastic </w:t>
      </w:r>
      <w:r w:rsidR="00B96648">
        <w:rPr>
          <w:rFonts w:ascii="Times New Roman" w:hAnsi="Times New Roman" w:cs="Times New Roman" w:hint="eastAsia"/>
        </w:rPr>
        <w:t>s</w:t>
      </w:r>
      <w:r w:rsidRPr="00B929F1">
        <w:rPr>
          <w:rFonts w:ascii="Times New Roman" w:hAnsi="Times New Roman" w:cs="Times New Roman"/>
        </w:rPr>
        <w:t>core</w:t>
      </w:r>
    </w:p>
    <w:p w14:paraId="1CCF8AFE" w14:textId="77777777" w:rsidR="00465098" w:rsidRPr="00B929F1" w:rsidRDefault="00465098" w:rsidP="00465098">
      <w:pPr>
        <w:rPr>
          <w:rFonts w:ascii="Times New Roman" w:hAnsi="Times New Roman" w:cs="Times New Roman"/>
        </w:rPr>
      </w:pPr>
      <w:r w:rsidRPr="00B929F1">
        <w:rPr>
          <w:rFonts w:ascii="Times New Roman" w:hAnsi="Times New Roman" w:cs="Times New Roman"/>
        </w:rPr>
        <w:t>SRE: skeletal-related event</w:t>
      </w:r>
    </w:p>
    <w:p w14:paraId="6113E500" w14:textId="0C531C4F" w:rsidR="000F701A" w:rsidRPr="00B929F1" w:rsidRDefault="00465098" w:rsidP="000F701A">
      <w:pPr>
        <w:rPr>
          <w:rFonts w:ascii="Times New Roman" w:hAnsi="Times New Roman" w:cs="Times New Roman"/>
        </w:rPr>
      </w:pPr>
      <w:r w:rsidRPr="00B929F1">
        <w:rPr>
          <w:rFonts w:ascii="Times New Roman" w:hAnsi="Times New Roman" w:cs="Times New Roman"/>
        </w:rPr>
        <w:t xml:space="preserve">NA: </w:t>
      </w:r>
      <w:r w:rsidR="00B96648">
        <w:rPr>
          <w:rFonts w:ascii="Times New Roman" w:hAnsi="Times New Roman" w:cs="Times New Roman" w:hint="eastAsia"/>
        </w:rPr>
        <w:t>n</w:t>
      </w:r>
      <w:r w:rsidRPr="00B929F1">
        <w:rPr>
          <w:rFonts w:ascii="Times New Roman" w:hAnsi="Times New Roman" w:cs="Times New Roman"/>
        </w:rPr>
        <w:t xml:space="preserve">ot </w:t>
      </w:r>
      <w:r w:rsidR="00B96648">
        <w:rPr>
          <w:rFonts w:ascii="Times New Roman" w:hAnsi="Times New Roman" w:cs="Times New Roman" w:hint="eastAsia"/>
        </w:rPr>
        <w:t>a</w:t>
      </w:r>
      <w:r w:rsidRPr="00B929F1">
        <w:rPr>
          <w:rFonts w:ascii="Times New Roman" w:hAnsi="Times New Roman" w:cs="Times New Roman"/>
        </w:rPr>
        <w:t>pplicable</w:t>
      </w:r>
    </w:p>
    <w:p w14:paraId="3C09B422" w14:textId="152485DA" w:rsidR="005366F2" w:rsidRPr="00B929F1" w:rsidRDefault="005366F2" w:rsidP="005366F2">
      <w:pPr>
        <w:rPr>
          <w:rFonts w:ascii="Times New Roman" w:hAnsi="Times New Roman" w:cs="Times New Roman"/>
        </w:rPr>
      </w:pPr>
      <w:r w:rsidRPr="00B929F1">
        <w:rPr>
          <w:rFonts w:ascii="Times New Roman" w:hAnsi="Times New Roman" w:cs="Times New Roman"/>
        </w:rPr>
        <w:t>*</w:t>
      </w:r>
      <w:r w:rsidR="005E7A4E" w:rsidRPr="00B929F1">
        <w:rPr>
          <w:rFonts w:ascii="Times New Roman" w:eastAsia="BIZ UDPゴシック" w:hAnsi="Times New Roman" w:cs="Times New Roman"/>
          <w:sz w:val="22"/>
        </w:rPr>
        <w:t xml:space="preserve"> </w:t>
      </w:r>
      <w:r w:rsidR="00460AEB" w:rsidRPr="00B929F1">
        <w:rPr>
          <w:rFonts w:ascii="Times New Roman" w:eastAsia="BIZ UDPゴシック" w:hAnsi="Times New Roman" w:cs="Times New Roman"/>
          <w:sz w:val="22"/>
        </w:rPr>
        <w:t>D</w:t>
      </w:r>
      <w:r w:rsidR="005E7A4E" w:rsidRPr="00B929F1">
        <w:rPr>
          <w:rFonts w:ascii="Times New Roman" w:eastAsia="BIZ UDPゴシック" w:hAnsi="Times New Roman" w:cs="Times New Roman"/>
          <w:sz w:val="22"/>
        </w:rPr>
        <w:t>ata have not been collected on which site SREs occurred when they occurred in patients who were irradiated in multiple sites</w:t>
      </w:r>
      <w:r w:rsidR="00E14E3F" w:rsidRPr="00B929F1">
        <w:rPr>
          <w:rFonts w:ascii="Times New Roman" w:eastAsia="BIZ UDPゴシック" w:hAnsi="Times New Roman" w:cs="Times New Roman"/>
          <w:sz w:val="22"/>
        </w:rPr>
        <w:t>.</w:t>
      </w:r>
    </w:p>
    <w:p w14:paraId="534509B7" w14:textId="77777777" w:rsidR="00305531" w:rsidRPr="00B929F1" w:rsidRDefault="00305531">
      <w:pPr>
        <w:rPr>
          <w:rFonts w:ascii="Times New Roman" w:hAnsi="Times New Roman" w:cs="Times New Roman"/>
          <w:sz w:val="10"/>
        </w:rPr>
      </w:pPr>
    </w:p>
    <w:sectPr w:rsidR="00305531" w:rsidRPr="00B929F1" w:rsidSect="000F701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75134F" w14:textId="77777777" w:rsidR="005D2959" w:rsidRDefault="005D2959" w:rsidP="002E4294">
      <w:r>
        <w:separator/>
      </w:r>
    </w:p>
  </w:endnote>
  <w:endnote w:type="continuationSeparator" w:id="0">
    <w:p w14:paraId="43BB91CF" w14:textId="77777777" w:rsidR="005D2959" w:rsidRDefault="005D2959" w:rsidP="002E4294">
      <w:r>
        <w:continuationSeparator/>
      </w:r>
    </w:p>
  </w:endnote>
  <w:endnote w:type="continuationNotice" w:id="1">
    <w:p w14:paraId="20895D76" w14:textId="77777777" w:rsidR="000A5144" w:rsidRDefault="000A51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4D3E77" w14:textId="77777777" w:rsidR="005D2959" w:rsidRDefault="005D2959" w:rsidP="002E4294">
      <w:r>
        <w:separator/>
      </w:r>
    </w:p>
  </w:footnote>
  <w:footnote w:type="continuationSeparator" w:id="0">
    <w:p w14:paraId="44A0B076" w14:textId="77777777" w:rsidR="005D2959" w:rsidRDefault="005D2959" w:rsidP="002E4294">
      <w:r>
        <w:continuationSeparator/>
      </w:r>
    </w:p>
  </w:footnote>
  <w:footnote w:type="continuationNotice" w:id="1">
    <w:p w14:paraId="49A749B2" w14:textId="77777777" w:rsidR="000A5144" w:rsidRDefault="000A51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A34E6E"/>
    <w:multiLevelType w:val="hybridMultilevel"/>
    <w:tmpl w:val="B5D67898"/>
    <w:lvl w:ilvl="0" w:tplc="D526BD04">
      <w:start w:val="7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29954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01A"/>
    <w:rsid w:val="000A5144"/>
    <w:rsid w:val="000F4175"/>
    <w:rsid w:val="000F701A"/>
    <w:rsid w:val="00197304"/>
    <w:rsid w:val="001B4063"/>
    <w:rsid w:val="002A4F58"/>
    <w:rsid w:val="002E0C93"/>
    <w:rsid w:val="002E4294"/>
    <w:rsid w:val="00305531"/>
    <w:rsid w:val="0039578A"/>
    <w:rsid w:val="00460AEB"/>
    <w:rsid w:val="00465098"/>
    <w:rsid w:val="004F3E7A"/>
    <w:rsid w:val="005366F2"/>
    <w:rsid w:val="005D2959"/>
    <w:rsid w:val="005E7A4E"/>
    <w:rsid w:val="006D323C"/>
    <w:rsid w:val="00755E8E"/>
    <w:rsid w:val="007F5FD0"/>
    <w:rsid w:val="00892CB8"/>
    <w:rsid w:val="008D0E71"/>
    <w:rsid w:val="0099734B"/>
    <w:rsid w:val="009E3504"/>
    <w:rsid w:val="00B53FD2"/>
    <w:rsid w:val="00B929F1"/>
    <w:rsid w:val="00B96648"/>
    <w:rsid w:val="00C14F23"/>
    <w:rsid w:val="00C716E8"/>
    <w:rsid w:val="00CB5E72"/>
    <w:rsid w:val="00D768AD"/>
    <w:rsid w:val="00E04B98"/>
    <w:rsid w:val="00E14E3F"/>
    <w:rsid w:val="00E1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518A8F"/>
  <w15:chartTrackingRefBased/>
  <w15:docId w15:val="{90F619AC-72BB-413E-A96D-A8238AA5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2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4294"/>
  </w:style>
  <w:style w:type="paragraph" w:styleId="a5">
    <w:name w:val="footer"/>
    <w:basedOn w:val="a"/>
    <w:link w:val="a6"/>
    <w:uiPriority w:val="99"/>
    <w:unhideWhenUsed/>
    <w:rsid w:val="002E42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4294"/>
  </w:style>
  <w:style w:type="paragraph" w:styleId="a7">
    <w:name w:val="List Paragraph"/>
    <w:basedOn w:val="a"/>
    <w:uiPriority w:val="34"/>
    <w:qFormat/>
    <w:rsid w:val="005366F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9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hideyuki harada</cp:lastModifiedBy>
  <cp:revision>9</cp:revision>
  <dcterms:created xsi:type="dcterms:W3CDTF">2024-05-24T11:52:00Z</dcterms:created>
  <dcterms:modified xsi:type="dcterms:W3CDTF">2024-06-04T10:15:00Z</dcterms:modified>
</cp:coreProperties>
</file>